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A216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33FC0AA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0F3314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CEEA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FCED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3591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1635A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1579ED" w14:textId="132DF25F" w:rsidR="0068643A" w:rsidRPr="00EE17D5" w:rsidRDefault="00133B67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4E1509E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B6EC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AC22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B0AF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3FD7F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34CAF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FBE88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41B69D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2951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49983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900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1697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161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ADE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839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E89BF" w14:textId="70A03D0E" w:rsidR="0068643A" w:rsidRPr="00FD6E06" w:rsidRDefault="005A1F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724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9B4B6" w14:textId="4C45BA9E" w:rsidR="0068643A" w:rsidRPr="00FD6E06" w:rsidRDefault="006038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282155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23D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C48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4B6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657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B5BAE" w14:textId="751FFCCF" w:rsidR="0068643A" w:rsidRPr="00FD6E06" w:rsidRDefault="005A1F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8E68B" w14:textId="597C9290" w:rsidR="0068643A" w:rsidRPr="00FD6E06" w:rsidRDefault="00B112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BDBA0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A5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65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1DD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7D6E4" w14:textId="0D6956CE" w:rsidR="0068643A" w:rsidRPr="00FD6E06" w:rsidRDefault="005A1F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BC9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2008C" w14:textId="1367F5D2" w:rsidR="0068643A" w:rsidRPr="00FD6E06" w:rsidRDefault="00B112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</w:t>
            </w:r>
          </w:p>
        </w:tc>
      </w:tr>
      <w:tr w:rsidR="0068643A" w:rsidRPr="00FD6E06" w14:paraId="10DA3A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DE2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F859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F7E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848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DAE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59261" w14:textId="359B9234" w:rsidR="0068643A" w:rsidRPr="00FD6E06" w:rsidRDefault="005A1F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D67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9B382" w14:textId="037645A1" w:rsidR="0068643A" w:rsidRPr="00FD6E06" w:rsidRDefault="007E68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1F435C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4CD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F26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D49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763C5" w14:textId="0EC157B5" w:rsidR="0068643A" w:rsidRPr="00FD6E06" w:rsidRDefault="003A63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B4F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ED0F7" w14:textId="2729DB8F" w:rsidR="0068643A" w:rsidRPr="00FD6E06" w:rsidRDefault="00D77E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</w:t>
            </w:r>
          </w:p>
        </w:tc>
      </w:tr>
      <w:tr w:rsidR="0068643A" w:rsidRPr="00FD6E06" w14:paraId="3667BD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749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ED1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210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9EA65" w14:textId="3A0A78A6" w:rsidR="0068643A" w:rsidRPr="00FD6E06" w:rsidRDefault="00C228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211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8984E" w14:textId="6A17C36F" w:rsidR="0068643A" w:rsidRPr="00FD6E06" w:rsidRDefault="00C228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5</w:t>
            </w:r>
          </w:p>
        </w:tc>
      </w:tr>
      <w:tr w:rsidR="0068643A" w:rsidRPr="00FD6E06" w14:paraId="7DFFD3A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771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7FFF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7B2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84D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B39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8AF6C" w14:textId="3C5FD1ED" w:rsidR="0068643A" w:rsidRPr="00FD6E06" w:rsidRDefault="00837B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E73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EBC07" w14:textId="59BDF036" w:rsidR="0068643A" w:rsidRPr="00FD6E06" w:rsidRDefault="00C228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5</w:t>
            </w:r>
          </w:p>
        </w:tc>
      </w:tr>
      <w:tr w:rsidR="0068643A" w:rsidRPr="00FD6E06" w14:paraId="616CE6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9E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99A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80D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7A329" w14:textId="540357C3" w:rsidR="0068643A" w:rsidRPr="00FD6E06" w:rsidRDefault="00F02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B1C42" w14:textId="0D1AC5C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26E9" w:rsidRPr="003F016E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7EAF0" w14:textId="7C335C9B" w:rsidR="0068643A" w:rsidRPr="00FD6E06" w:rsidRDefault="00837B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1879F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9A3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BC7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9E7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0D317" w14:textId="476F847A" w:rsidR="0068643A" w:rsidRPr="00FD6E06" w:rsidRDefault="00F02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EEF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8FC66" w14:textId="68C9E1A2" w:rsidR="0068643A" w:rsidRPr="00FD6E06" w:rsidRDefault="00F026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60DCBA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0B92D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E6D3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A95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F21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762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1B775" w14:textId="4F4DE75E" w:rsidR="0068643A" w:rsidRPr="00FD6E06" w:rsidRDefault="007254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7BB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14452" w14:textId="6EDEF281" w:rsidR="0068643A" w:rsidRPr="00FD6E06" w:rsidRDefault="00E615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-6</w:t>
            </w:r>
          </w:p>
        </w:tc>
      </w:tr>
      <w:tr w:rsidR="0068643A" w:rsidRPr="00FD6E06" w14:paraId="60428B31" w14:textId="77777777" w:rsidTr="00C3673B">
        <w:trPr>
          <w:trHeight w:val="480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593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734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7EF3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98060F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439EC" w14:textId="2DC68974" w:rsidR="0068643A" w:rsidRPr="00FD6E06" w:rsidRDefault="007254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EDE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B6C9C" w14:textId="151FF39C" w:rsidR="0068643A" w:rsidRPr="00FD6E06" w:rsidRDefault="00C367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BB4AE3" w:rsidRPr="00FD6E06" w14:paraId="5A2C5A6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3E2ADA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DDD2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5C6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006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3AD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DD8CD" w14:textId="136855F8" w:rsidR="0068643A" w:rsidRPr="00FD6E06" w:rsidRDefault="007254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2E4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3D20C" w14:textId="143D33BA" w:rsidR="0068643A" w:rsidRPr="00FD6E06" w:rsidRDefault="000719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-</w:t>
            </w:r>
            <w:r w:rsidR="00CE47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11FD1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0B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D10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545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0FC22" w14:textId="1AFC378A" w:rsidR="0068643A" w:rsidRPr="00FD6E06" w:rsidRDefault="007254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577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CDABA" w14:textId="1251B09F" w:rsidR="0068643A" w:rsidRPr="00FD6E06" w:rsidRDefault="00694E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</w:t>
            </w:r>
          </w:p>
        </w:tc>
      </w:tr>
      <w:tr w:rsidR="0068643A" w:rsidRPr="00FD6E06" w14:paraId="53D9A7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2B8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CDA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DE7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5275A" w14:textId="5A8BB441" w:rsidR="0068643A" w:rsidRPr="00FD6E06" w:rsidRDefault="005B66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39C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C8867" w14:textId="2A13C971" w:rsidR="0068643A" w:rsidRPr="00FD6E06" w:rsidRDefault="00A662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</w:t>
            </w:r>
          </w:p>
        </w:tc>
      </w:tr>
      <w:tr w:rsidR="00BB4AE3" w:rsidRPr="00FD6E06" w14:paraId="6E1AAD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C537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2DC1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E87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235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54D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83765" w14:textId="39F58351" w:rsidR="0068643A" w:rsidRPr="00FD6E06" w:rsidRDefault="00D933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1E6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9EBF4" w14:textId="4DF7BB72" w:rsidR="0068643A" w:rsidRPr="00FD6E06" w:rsidRDefault="004041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</w:t>
            </w:r>
          </w:p>
        </w:tc>
      </w:tr>
      <w:tr w:rsidR="0068643A" w:rsidRPr="00FD6E06" w14:paraId="5B95B3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4F2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4C6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27E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7BABE" w14:textId="476898CA" w:rsidR="0068643A" w:rsidRPr="00FD6E06" w:rsidRDefault="00D933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3BA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7AD07" w14:textId="02228D37" w:rsidR="0068643A" w:rsidRPr="00FD6E06" w:rsidRDefault="004041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</w:t>
            </w:r>
          </w:p>
        </w:tc>
      </w:tr>
      <w:tr w:rsidR="0068643A" w:rsidRPr="00FD6E06" w14:paraId="7ADD21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767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3A5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CE2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9017E" w14:textId="7F72AE25" w:rsidR="0068643A" w:rsidRPr="00FD6E06" w:rsidRDefault="00431F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B07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82DAD" w14:textId="5E24CD53" w:rsidR="0068643A" w:rsidRPr="00FD6E06" w:rsidRDefault="00F81F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</w:t>
            </w:r>
          </w:p>
        </w:tc>
      </w:tr>
      <w:tr w:rsidR="0068643A" w:rsidRPr="00FD6E06" w14:paraId="795E86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5F0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AF3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EDF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F5F80" w14:textId="318DF46C" w:rsidR="0068643A" w:rsidRPr="00FD6E06" w:rsidRDefault="00DE7F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F7C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0D380" w14:textId="1B038CF2" w:rsidR="0068643A" w:rsidRPr="00FD6E06" w:rsidRDefault="00C82C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68643A" w:rsidRPr="00FD6E06" w14:paraId="1D5788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AD4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104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3C1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95F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20C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F9AEE" w14:textId="6803B8A5" w:rsidR="0068643A" w:rsidRPr="00FD6E06" w:rsidRDefault="00C82C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4E06F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6FA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3F7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D33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F9E7E" w14:textId="18891DD3" w:rsidR="0068643A" w:rsidRPr="00FD6E06" w:rsidRDefault="004420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002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60AFD" w14:textId="78C2954E" w:rsidR="0068643A" w:rsidRPr="00FD6E06" w:rsidRDefault="000D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</w:t>
            </w:r>
          </w:p>
        </w:tc>
      </w:tr>
      <w:tr w:rsidR="00BB4AE3" w:rsidRPr="00FD6E06" w14:paraId="260B4ED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6782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188A76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CB1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1A0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815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F8B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5E2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DDCB3" w14:textId="3497E32E" w:rsidR="0068643A" w:rsidRPr="00FD6E06" w:rsidRDefault="002018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03244C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AF53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B7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46F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DA3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736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DF3E4" w14:textId="2DD4373A" w:rsidR="0068643A" w:rsidRPr="00FD6E06" w:rsidRDefault="001807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248028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53CB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627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A7B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87C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78A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94DBD" w14:textId="1F7E9AC4" w:rsidR="0068643A" w:rsidRPr="00FD6E06" w:rsidRDefault="00B357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08974D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50D9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653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BA8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E4A9E" w14:textId="7D011926" w:rsidR="0068643A" w:rsidRPr="00FD6E06" w:rsidRDefault="003214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172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4E105" w14:textId="6418E603" w:rsidR="0068643A" w:rsidRPr="00FD6E06" w:rsidRDefault="002D31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</w:t>
            </w:r>
          </w:p>
        </w:tc>
      </w:tr>
      <w:tr w:rsidR="0068643A" w:rsidRPr="00FD6E06" w14:paraId="592C2C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4A8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450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96E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4AF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FE1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D3CA5" w14:textId="5F3B96BD" w:rsidR="0068643A" w:rsidRPr="00FD6E06" w:rsidRDefault="00A503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bookmarkStart w:id="1" w:name="_GoBack"/>
            <w:bookmarkEnd w:id="1"/>
          </w:p>
        </w:tc>
      </w:tr>
      <w:tr w:rsidR="0068643A" w:rsidRPr="00FD6E06" w14:paraId="033767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665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DF7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AF1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D94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80E56" w14:textId="197C3730" w:rsidR="0068643A" w:rsidRPr="00FD6E06" w:rsidRDefault="005777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686B">
              <w:rPr>
                <w:sz w:val="24"/>
                <w:szCs w:val="24"/>
              </w:rPr>
            </w:r>
            <w:r w:rsidR="001768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ACD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7F84D503" w14:textId="37F69AD3" w:rsidR="00FD6E06" w:rsidRDefault="00420C15" w:rsidP="00420C15">
      <w:pPr>
        <w:tabs>
          <w:tab w:val="left" w:pos="5565"/>
        </w:tabs>
      </w:pPr>
      <w:r>
        <w:tab/>
      </w:r>
    </w:p>
    <w:sectPr w:rsidR="00FD6E06" w:rsidSect="002975FF">
      <w:headerReference w:type="default" r:id="rId10"/>
      <w:footerReference w:type="default" r:id="rId11"/>
      <w:pgSz w:w="16838" w:h="11906" w:orient="landscape"/>
      <w:pgMar w:top="455" w:right="720" w:bottom="284" w:left="720" w:header="14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77FAC" w14:textId="77777777" w:rsidR="0017686B" w:rsidRDefault="0017686B" w:rsidP="00FD6E06">
      <w:pPr>
        <w:spacing w:after="0" w:line="240" w:lineRule="auto"/>
      </w:pPr>
      <w:r>
        <w:separator/>
      </w:r>
    </w:p>
  </w:endnote>
  <w:endnote w:type="continuationSeparator" w:id="0">
    <w:p w14:paraId="3287D76B" w14:textId="77777777" w:rsidR="0017686B" w:rsidRDefault="0017686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1522C" w14:textId="3552832E" w:rsidR="00FD6E06" w:rsidRDefault="007F283E" w:rsidP="00F901FE">
    <w:pPr>
      <w:pStyle w:val="Footer"/>
    </w:pPr>
    <w:r>
      <w:rPr>
        <w:noProof/>
        <w:lang w:eastAsia="en-GB"/>
      </w:rPr>
      <w:drawing>
        <wp:inline distT="0" distB="0" distL="0" distR="0" wp14:anchorId="232FBE90" wp14:editId="79AE5DAB">
          <wp:extent cx="1704975" cy="333003"/>
          <wp:effectExtent l="0" t="0" r="0" b="0"/>
          <wp:docPr id="22" name="Picture 22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F901FE">
      <w:tab/>
    </w:r>
    <w:r w:rsidR="00F901FE">
      <w:tab/>
    </w:r>
    <w:r w:rsidR="00F901FE">
      <w:tab/>
    </w:r>
    <w:r w:rsidR="00F901FE">
      <w:tab/>
    </w:r>
    <w:r w:rsidR="00F901FE">
      <w:tab/>
    </w:r>
    <w:r w:rsidR="00F901FE">
      <w:tab/>
    </w:r>
    <w:r w:rsidR="00F901FE"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E3717" w14:textId="77777777" w:rsidR="0017686B" w:rsidRDefault="0017686B" w:rsidP="00FD6E06">
      <w:pPr>
        <w:spacing w:after="0" w:line="240" w:lineRule="auto"/>
      </w:pPr>
      <w:r>
        <w:separator/>
      </w:r>
    </w:p>
  </w:footnote>
  <w:footnote w:type="continuationSeparator" w:id="0">
    <w:p w14:paraId="2FBC7802" w14:textId="77777777" w:rsidR="0017686B" w:rsidRDefault="0017686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94E47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0E965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719E3"/>
    <w:rsid w:val="000D02A5"/>
    <w:rsid w:val="00133B67"/>
    <w:rsid w:val="00147BDB"/>
    <w:rsid w:val="0017686B"/>
    <w:rsid w:val="0018078E"/>
    <w:rsid w:val="001E4CA1"/>
    <w:rsid w:val="00201828"/>
    <w:rsid w:val="002253F7"/>
    <w:rsid w:val="002975FF"/>
    <w:rsid w:val="002D3192"/>
    <w:rsid w:val="002D518A"/>
    <w:rsid w:val="003214C0"/>
    <w:rsid w:val="003A638A"/>
    <w:rsid w:val="00404163"/>
    <w:rsid w:val="00420C15"/>
    <w:rsid w:val="00431F57"/>
    <w:rsid w:val="004420AB"/>
    <w:rsid w:val="005777E4"/>
    <w:rsid w:val="005A1F99"/>
    <w:rsid w:val="005B66EE"/>
    <w:rsid w:val="006038BC"/>
    <w:rsid w:val="00664936"/>
    <w:rsid w:val="0068643A"/>
    <w:rsid w:val="00694E59"/>
    <w:rsid w:val="0072540C"/>
    <w:rsid w:val="00750A0E"/>
    <w:rsid w:val="007924AC"/>
    <w:rsid w:val="007E6817"/>
    <w:rsid w:val="007F283E"/>
    <w:rsid w:val="00837B8B"/>
    <w:rsid w:val="009B20D2"/>
    <w:rsid w:val="00A0782F"/>
    <w:rsid w:val="00A50355"/>
    <w:rsid w:val="00A66299"/>
    <w:rsid w:val="00B00AB2"/>
    <w:rsid w:val="00B112B1"/>
    <w:rsid w:val="00B3573C"/>
    <w:rsid w:val="00B567D4"/>
    <w:rsid w:val="00BB4AE3"/>
    <w:rsid w:val="00C22895"/>
    <w:rsid w:val="00C3673B"/>
    <w:rsid w:val="00C82C31"/>
    <w:rsid w:val="00CA6DD4"/>
    <w:rsid w:val="00CC419D"/>
    <w:rsid w:val="00CE0B2E"/>
    <w:rsid w:val="00CE4743"/>
    <w:rsid w:val="00D77ECF"/>
    <w:rsid w:val="00D93360"/>
    <w:rsid w:val="00DE7FAB"/>
    <w:rsid w:val="00E073D2"/>
    <w:rsid w:val="00E615A8"/>
    <w:rsid w:val="00EE17D5"/>
    <w:rsid w:val="00F026E9"/>
    <w:rsid w:val="00F81F3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DDC42"/>
  <w15:docId w15:val="{362D81E1-EC56-4A20-BE3A-B061B9493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CBD6B6A611E24D8797A5AD49E4D380" ma:contentTypeVersion="13" ma:contentTypeDescription="Create a new document." ma:contentTypeScope="" ma:versionID="beec276042ad93f5f57c14a51a3ab985">
  <xsd:schema xmlns:xsd="http://www.w3.org/2001/XMLSchema" xmlns:xs="http://www.w3.org/2001/XMLSchema" xmlns:p="http://schemas.microsoft.com/office/2006/metadata/properties" xmlns:ns3="67d660cc-a1c1-4ddf-bab0-45895a521631" xmlns:ns4="aff12bc4-9811-4712-99f1-27ac00841f47" targetNamespace="http://schemas.microsoft.com/office/2006/metadata/properties" ma:root="true" ma:fieldsID="47acabe21981429ee2777012c7360a20" ns3:_="" ns4:_="">
    <xsd:import namespace="67d660cc-a1c1-4ddf-bab0-45895a521631"/>
    <xsd:import namespace="aff12bc4-9811-4712-99f1-27ac00841f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60cc-a1c1-4ddf-bab0-45895a521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12bc4-9811-4712-99f1-27ac00841f4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FE9878-EE7E-4B5B-A460-327B128E32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d660cc-a1c1-4ddf-bab0-45895a521631"/>
    <ds:schemaRef ds:uri="aff12bc4-9811-4712-99f1-27ac00841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F32B37-9708-488D-BCD2-9E86EF9EA8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00C8CA-3F7F-4170-BAA0-2F40D0C7C1C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81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ames, Charles (Student)</cp:lastModifiedBy>
  <cp:revision>42</cp:revision>
  <dcterms:created xsi:type="dcterms:W3CDTF">2020-10-20T19:46:00Z</dcterms:created>
  <dcterms:modified xsi:type="dcterms:W3CDTF">2020-10-21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BD6B6A611E24D8797A5AD49E4D380</vt:lpwstr>
  </property>
</Properties>
</file>